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EA9BF1D"/>
    <w:p w14:paraId="7DF9915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>
        <w:rPr>
          <w:rFonts w:hint="eastAsia"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1. The relative abundances of each sample at the phylum level.</w:t>
      </w:r>
    </w:p>
    <w:tbl>
      <w:tblPr>
        <w:tblStyle w:val="1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7"/>
        <w:gridCol w:w="1333"/>
        <w:gridCol w:w="1333"/>
        <w:gridCol w:w="1333"/>
        <w:gridCol w:w="1336"/>
      </w:tblGrid>
      <w:tr w14:paraId="69430F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A498F3E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hylu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D</w:t>
            </w:r>
          </w:p>
        </w:tc>
        <w:tc>
          <w:tcPr>
            <w:tcW w:w="133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309393B">
            <w:pPr>
              <w:spacing w:after="160" w:line="278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</w:t>
            </w:r>
          </w:p>
        </w:tc>
        <w:tc>
          <w:tcPr>
            <w:tcW w:w="133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3E56201">
            <w:pPr>
              <w:spacing w:after="160" w:line="278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s</w:t>
            </w:r>
          </w:p>
        </w:tc>
        <w:tc>
          <w:tcPr>
            <w:tcW w:w="133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1ED847A">
            <w:pPr>
              <w:spacing w:after="160" w:line="278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d</w:t>
            </w:r>
          </w:p>
        </w:tc>
        <w:tc>
          <w:tcPr>
            <w:tcW w:w="133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FFFF412">
            <w:pPr>
              <w:spacing w:after="160" w:line="278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</w:t>
            </w:r>
          </w:p>
        </w:tc>
      </w:tr>
      <w:tr w14:paraId="400E8A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B31AD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33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189E7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.02±0.0878</w:t>
            </w:r>
          </w:p>
        </w:tc>
        <w:tc>
          <w:tcPr>
            <w:tcW w:w="133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8318B6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.72±0.0546</w:t>
            </w:r>
          </w:p>
        </w:tc>
        <w:tc>
          <w:tcPr>
            <w:tcW w:w="133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57D8C7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07±0.0659</w:t>
            </w:r>
          </w:p>
        </w:tc>
        <w:tc>
          <w:tcPr>
            <w:tcW w:w="133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24424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.19±0.0127</w:t>
            </w:r>
          </w:p>
        </w:tc>
      </w:tr>
      <w:tr w14:paraId="034CC1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D52D7D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nctomycetot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3EDBAA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55±0.035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7DFF00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26±0.041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AC4865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47±0.042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61F04D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3±0.0431</w:t>
            </w:r>
          </w:p>
        </w:tc>
      </w:tr>
      <w:tr w14:paraId="597FC6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9D55F0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cteroidot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F6B4CD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52±0.036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82FA70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66±0.052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CE459F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04±0.03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51C1AD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6±0.045</w:t>
            </w:r>
          </w:p>
        </w:tc>
      </w:tr>
      <w:tr w14:paraId="64F907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E7DB4F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D51CEB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±0.003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C35E8D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±0.005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0F38BD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6±0.00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008B9E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±0.0029</w:t>
            </w:r>
          </w:p>
        </w:tc>
      </w:tr>
      <w:tr w14:paraId="4AAFB7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B060FD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tinobacteriot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85955D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5±0.030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BFE741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2±0.008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17739D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5±0.010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BB476C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6±0.003</w:t>
            </w:r>
          </w:p>
        </w:tc>
      </w:tr>
      <w:tr w14:paraId="7262D3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235FB8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__Bacteria;k__norank_d__Bacteria;p__unclassified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1BE857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8±0.021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AD2AEB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9±0.044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5466FD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±0.026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FFEE39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±0.0011</w:t>
            </w:r>
          </w:p>
        </w:tc>
      </w:tr>
      <w:tr w14:paraId="278C28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502B13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anobacteri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91617A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5±0.024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555C8A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±0.005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CBDE17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±0.004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140EE5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±0.0038</w:t>
            </w:r>
          </w:p>
        </w:tc>
      </w:tr>
      <w:tr w14:paraId="73F08F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F8CBFF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idobacteriot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B6D804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±0.008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89FE3F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±0.001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EBAD33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±0.000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60502C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±0.0002</w:t>
            </w:r>
          </w:p>
        </w:tc>
      </w:tr>
      <w:tr w14:paraId="28A62E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B3D652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dabacteri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320CCA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±0.00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2164BF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±0.000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22B22E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±0.000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1A4A6E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±0.0001</w:t>
            </w:r>
          </w:p>
        </w:tc>
      </w:tr>
      <w:tr w14:paraId="5440B8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61748A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flexi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C07CD7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±0.006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82327A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±0.000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D73B27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±0.000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050FEC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±0.0002</w:t>
            </w:r>
          </w:p>
        </w:tc>
      </w:tr>
      <w:tr w14:paraId="079B3D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201A25F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33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3BF0269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9±0.0109</w:t>
            </w:r>
          </w:p>
        </w:tc>
        <w:tc>
          <w:tcPr>
            <w:tcW w:w="133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1CC3F32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3±0.0071</w:t>
            </w:r>
          </w:p>
        </w:tc>
        <w:tc>
          <w:tcPr>
            <w:tcW w:w="133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3A16530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9±0.0072</w:t>
            </w:r>
          </w:p>
        </w:tc>
        <w:tc>
          <w:tcPr>
            <w:tcW w:w="13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1B3BE60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3±0.0046</w:t>
            </w:r>
          </w:p>
        </w:tc>
      </w:tr>
    </w:tbl>
    <w:p w14:paraId="63B1ED6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both"/>
        <w:textAlignment w:val="auto"/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  <w:highlight w:val="none"/>
          <w:lang w:val="en-US" w:eastAsia="zh-CN"/>
        </w:rPr>
        <w:t>Fa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,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  <w:highlight w:val="none"/>
          <w:lang w:val="en-US" w:eastAsia="zh-CN"/>
        </w:rPr>
        <w:t xml:space="preserve"> Favites abdita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;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  <w:highlight w:val="none"/>
          <w:lang w:val="en-US" w:eastAsia="zh-CN"/>
        </w:rPr>
        <w:t xml:space="preserve"> Fs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,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  <w:highlight w:val="none"/>
          <w:lang w:val="en-US" w:eastAsia="zh-CN"/>
        </w:rPr>
        <w:t>Favia speciosa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;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  <w:highlight w:val="none"/>
          <w:lang w:val="en-US" w:eastAsia="zh-CN"/>
        </w:rPr>
        <w:t xml:space="preserve"> Md, Montipora digitata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;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  <w:highlight w:val="none"/>
          <w:lang w:val="en-US" w:eastAsia="zh-CN"/>
        </w:rPr>
        <w:t xml:space="preserve"> Ps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,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  <w:highlight w:val="none"/>
          <w:lang w:val="en-US" w:eastAsia="zh-CN"/>
        </w:rPr>
        <w:t xml:space="preserve"> Porites solida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.</w:t>
      </w:r>
    </w:p>
    <w:p w14:paraId="4BC6742B"/>
    <w:p w14:paraId="29D71990"/>
    <w:p w14:paraId="5D15D0D1"/>
    <w:p w14:paraId="6E1F0822"/>
    <w:p w14:paraId="75C10DD1"/>
    <w:p w14:paraId="3CE85E49"/>
    <w:p w14:paraId="65DD56A2"/>
    <w:p w14:paraId="0BC3AEC6"/>
    <w:p w14:paraId="487296F0"/>
    <w:p w14:paraId="1FA80FAA"/>
    <w:p w14:paraId="69A0608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s2.The relative abundances of each sample at the genus level</w:t>
      </w:r>
    </w:p>
    <w:tbl>
      <w:tblPr>
        <w:tblStyle w:val="13"/>
        <w:tblW w:w="9500" w:type="dxa"/>
        <w:tblInd w:w="96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73"/>
        <w:gridCol w:w="1481"/>
        <w:gridCol w:w="1382"/>
        <w:gridCol w:w="1382"/>
        <w:gridCol w:w="1382"/>
      </w:tblGrid>
      <w:tr w14:paraId="023AAF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387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48A526AA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enus</w:t>
            </w: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ID</w:t>
            </w:r>
            <w:bookmarkStart w:id="0" w:name="_GoBack"/>
            <w:bookmarkEnd w:id="0"/>
          </w:p>
        </w:tc>
        <w:tc>
          <w:tcPr>
            <w:tcW w:w="148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2C92400">
            <w:pPr>
              <w:jc w:val="center"/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Fa</w:t>
            </w:r>
          </w:p>
        </w:tc>
        <w:tc>
          <w:tcPr>
            <w:tcW w:w="138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976B81D">
            <w:pPr>
              <w:jc w:val="center"/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Fs</w:t>
            </w:r>
          </w:p>
        </w:tc>
        <w:tc>
          <w:tcPr>
            <w:tcW w:w="138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A821F81">
            <w:pPr>
              <w:jc w:val="center"/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Md</w:t>
            </w:r>
          </w:p>
        </w:tc>
        <w:tc>
          <w:tcPr>
            <w:tcW w:w="138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CFF8914">
            <w:pPr>
              <w:jc w:val="center"/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Ps</w:t>
            </w:r>
          </w:p>
        </w:tc>
      </w:tr>
      <w:tr w14:paraId="1C99FB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7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73C517">
            <w:pP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Ruegeria</w:t>
            </w:r>
          </w:p>
        </w:tc>
        <w:tc>
          <w:tcPr>
            <w:tcW w:w="148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5CD362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20.73±0.0829</w:t>
            </w:r>
          </w:p>
        </w:tc>
        <w:tc>
          <w:tcPr>
            <w:tcW w:w="138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2620C8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23.13±0.0417</w:t>
            </w:r>
          </w:p>
        </w:tc>
        <w:tc>
          <w:tcPr>
            <w:tcW w:w="138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C46BC0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27.62±0.1098</w:t>
            </w:r>
          </w:p>
        </w:tc>
        <w:tc>
          <w:tcPr>
            <w:tcW w:w="138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668F72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29.26±0.1069</w:t>
            </w:r>
          </w:p>
        </w:tc>
      </w:tr>
      <w:tr w14:paraId="2A1667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4F7DE8">
            <w:pP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Flavobacteriacea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9E0A0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2.88±0.017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F41CE3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1.64±0.004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0528F4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1.56±0.003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00CF1D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1.24±0.0027</w:t>
            </w:r>
          </w:p>
        </w:tc>
      </w:tr>
      <w:tr w14:paraId="207132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89820E">
            <w:pP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Paramaledivibacter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4F304D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11±0.000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FCABF4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1±0.000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5D690A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11±0.000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935D5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07±0.0001</w:t>
            </w:r>
          </w:p>
        </w:tc>
      </w:tr>
      <w:tr w14:paraId="5E8054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B65B35">
            <w:pP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Blastopirellula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D5C257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3.09±0.017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8D6564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1.84±0.005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776260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2.27±0.009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05EDCA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1.87±0.0111</w:t>
            </w:r>
          </w:p>
        </w:tc>
      </w:tr>
      <w:tr w14:paraId="01094F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2FA3E1">
            <w:pP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unclassified_f__Rhodobacteracea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AEE3A0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1.92±0.008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5F58C1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8.97±0.114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DC9F9C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9.01±0.113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E3DFB1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9.5±0.1096</w:t>
            </w:r>
          </w:p>
        </w:tc>
      </w:tr>
      <w:tr w14:paraId="0A9C7D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44AF3E">
            <w:pP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g__unclassified_k__norank_d__Bacteria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03D67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6.48±0.021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473240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4.59±0.044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5FA2B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1.7±0.026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F2C5D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22±0.0011</w:t>
            </w:r>
          </w:p>
        </w:tc>
      </w:tr>
      <w:tr w14:paraId="010945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922FBC">
            <w:pP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Mycobacterium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3DFD1C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2.46±0.012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2415C2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1.73±0.000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636D3E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1.45±0.004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62E573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1.47±0.0046</w:t>
            </w:r>
          </w:p>
        </w:tc>
      </w:tr>
      <w:tr w14:paraId="2E8151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B8EF23">
            <w:pP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Pir4_lineag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BB06AD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1.65±0.00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FC14E9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1.02±0.004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BADE00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94±0.004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E3780D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68±0.0021</w:t>
            </w:r>
          </w:p>
        </w:tc>
      </w:tr>
      <w:tr w14:paraId="4C1132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161B5A">
            <w:pP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Tenacibaculum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241A2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1.82±0.013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0BDE1A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6.66±0.070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544B0F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6.74±0.069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D06074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7.46±0.0646</w:t>
            </w:r>
          </w:p>
        </w:tc>
      </w:tr>
      <w:tr w14:paraId="49F2E2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C9970F">
            <w:pP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Woeseia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B4EB2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1.79±0.029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ADDC55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1±0.000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EA8650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14±0.000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2F984E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13±0.0004</w:t>
            </w:r>
          </w:p>
        </w:tc>
      </w:tr>
      <w:tr w14:paraId="789BAA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D89301">
            <w:pP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g__norank_f__Rubinisphaeracea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8C507F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1.24±0.006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F90EC1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72±0.002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B7A3D5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78±0.002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14F22F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59±0.0032</w:t>
            </w:r>
          </w:p>
        </w:tc>
      </w:tr>
      <w:tr w14:paraId="5CAF2F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E2F7CC">
            <w:pP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Fuerstia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490109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3.49±0.020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B98B64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3.81±0.014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253BFF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3.72±0.014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7B4FBE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2.54±0.0145</w:t>
            </w:r>
          </w:p>
        </w:tc>
      </w:tr>
      <w:tr w14:paraId="38CD43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B93963">
            <w:pP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g__unclassified_o__Flavobacteriales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DB57B1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1.45±0.015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BFFB24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1.93±0.011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1265BF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3.14±0.01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D65025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5.16±0.0386</w:t>
            </w:r>
          </w:p>
        </w:tc>
      </w:tr>
      <w:tr w14:paraId="37C08C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9EB2F6">
            <w:pP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g__norank_f__Methyloligellacea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445AB1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1.87±0.002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57EB2D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1.47±0.00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E603FF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1.12±0.008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344824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63±0.0025</w:t>
            </w:r>
          </w:p>
        </w:tc>
      </w:tr>
      <w:tr w14:paraId="1A8378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DEF624">
            <w:pP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g__unclassified_c__Alphaproteobacteria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95A922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1.46±0.011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86401C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77±0.001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566C4D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77±0.001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85C92D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68±0.0025</w:t>
            </w:r>
          </w:p>
        </w:tc>
      </w:tr>
      <w:tr w14:paraId="691917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C2CAB4">
            <w:pP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g__norank_f__norank_o__Planctomycetales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E7347C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81±0.006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D52B6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36±0.00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EEC44A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31±0.00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ED3BBA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22±0.0006</w:t>
            </w:r>
          </w:p>
        </w:tc>
      </w:tr>
      <w:tr w14:paraId="2AA023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A0B34F">
            <w:pP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g__unclassified_f__Rhizobiacea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0B7D3E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1.02±0.001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D09F6C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93±0.000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80D24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1.12±0.00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105BD7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1.01±0.0041</w:t>
            </w:r>
          </w:p>
        </w:tc>
      </w:tr>
      <w:tr w14:paraId="2FF4A5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8710CD">
            <w:pP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g__norank_f__norank_o__Chloroplast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9C62D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1.47±0.021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8887D4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55±0.00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CFB2EC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65±0.004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0FD895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79±0.0041</w:t>
            </w:r>
          </w:p>
        </w:tc>
      </w:tr>
      <w:tr w14:paraId="1400FC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818D69">
            <w:pP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Rubripirellula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1AE324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1.31±0.004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88A86E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1.35±0.004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B26153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1.43±0.004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4C6D11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1.11±0.0047</w:t>
            </w:r>
          </w:p>
        </w:tc>
      </w:tr>
      <w:tr w14:paraId="34AFEA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EAF223">
            <w:pP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Methyloceanibacter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57E867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61±0.002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7BA064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4±0.002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C5088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39±0.002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E4E19C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29±0.001</w:t>
            </w:r>
          </w:p>
        </w:tc>
      </w:tr>
      <w:tr w14:paraId="0478C9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D1641E">
            <w:pP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g__unclassified_f__Hungateiclostridiacea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FAB23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02±0.000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9376E4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02±0.000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44E84A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02±0.000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902219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01±0.0001</w:t>
            </w:r>
          </w:p>
        </w:tc>
      </w:tr>
      <w:tr w14:paraId="2847EC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E7C026">
            <w:pP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Cohaesibacter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C341FA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31±0.002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C6FB4C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1.83±0.024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A36688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2.12±0.022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A133A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4.14±0.0256</w:t>
            </w:r>
          </w:p>
        </w:tc>
      </w:tr>
      <w:tr w14:paraId="4EA316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5471D3">
            <w:pP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g__norank_f__norank_o__Actinomarinales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9FA76F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66±0.007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E729DC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16±0.001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3DC34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12±0.000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7932E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07±0.0004</w:t>
            </w:r>
          </w:p>
        </w:tc>
      </w:tr>
      <w:tr w14:paraId="207425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AB7745">
            <w:pP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Bythopirellula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0B778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69±0.002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F500E8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49±0.001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30AB14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58±0.001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20268F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46±0.0023</w:t>
            </w:r>
          </w:p>
        </w:tc>
      </w:tr>
      <w:tr w14:paraId="73AB69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CA9D28">
            <w:pP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Actibacterium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FBD3BC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64±0.002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F6A2B9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68±0.001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CD5B5D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1±0.00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36D58E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2.4±0.0222</w:t>
            </w:r>
          </w:p>
        </w:tc>
      </w:tr>
      <w:tr w14:paraId="6EC6A0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EBCCFC">
            <w:pP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g__norank_f__Rhizobiacea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239E6A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1.67±0.009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810B31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1.88±0.005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9749F8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1.69±0.00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FD698A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1.24±0.0058</w:t>
            </w:r>
          </w:p>
        </w:tc>
      </w:tr>
      <w:tr w14:paraId="6717D1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0F3356">
            <w:pP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g__unclassified_c__Gammaproteobacteria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315B75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89±0.001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8E82F3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78±0.002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429041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73±0.001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A4B74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77±0.0015</w:t>
            </w:r>
          </w:p>
        </w:tc>
      </w:tr>
      <w:tr w14:paraId="658780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DEF342">
            <w:pP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Muricauda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26EE7C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1.59±0.00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97FE22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1.92±0.004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FD5E8E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1.91±0.004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213F5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1.71±0.0066</w:t>
            </w:r>
          </w:p>
        </w:tc>
      </w:tr>
      <w:tr w14:paraId="47DF22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4F6E44">
            <w:pP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Rhodopirellula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45F2D4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6±0.001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819DD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42±0.001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90E719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34±0.00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FE6114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23±0.0002</w:t>
            </w:r>
          </w:p>
        </w:tc>
      </w:tr>
      <w:tr w14:paraId="1E9A8E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3D0603">
            <w:pP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g__norank_f__norank_o__Dadabacteriales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1C80E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52±0.00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8AC3CA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09±0.000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85DF25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1±0.000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CE6237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07±0.0001</w:t>
            </w:r>
          </w:p>
        </w:tc>
      </w:tr>
      <w:tr w14:paraId="2F173C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521443">
            <w:pP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Filomicrobium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E02495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71±0.002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E84498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46±0.002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9C343D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42±0.002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8CEAC3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25±0.0008</w:t>
            </w:r>
          </w:p>
        </w:tc>
      </w:tr>
      <w:tr w14:paraId="7BCD02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7A6428">
            <w:pP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Crassaminicella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612D32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05±0.000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0FA8C3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05±0.000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CA1342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05±0.000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51C3B0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03±0</w:t>
            </w:r>
          </w:p>
        </w:tc>
      </w:tr>
      <w:tr w14:paraId="264B51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DEACEE">
            <w:pP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g__norank_f__Kiloniellacea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9CCF4C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44±0.003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C9703A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19±0.000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E334D7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16±0.000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6EF8CA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12±0.0002</w:t>
            </w:r>
          </w:p>
        </w:tc>
      </w:tr>
      <w:tr w14:paraId="5A43B3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8909BA">
            <w:pP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g__unclassified_f__Pirellulacea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470108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58±0.004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FF6F4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25±0.00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5D4C7E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2±0.000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4C32BF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16±0.0002</w:t>
            </w:r>
          </w:p>
        </w:tc>
      </w:tr>
      <w:tr w14:paraId="54A239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43BDEF">
            <w:pP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Leisingera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DA75E8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48±0.00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EA1753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22±0.001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8DC763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12±0.000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26DABD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13±0.0005</w:t>
            </w:r>
          </w:p>
        </w:tc>
      </w:tr>
      <w:tr w14:paraId="5A58F7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928569">
            <w:pP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Planctomicrobium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14FAD8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55±0.002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E7E0F2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39±0.001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AD91C2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39±0.001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BDA467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31±0.0003</w:t>
            </w:r>
          </w:p>
        </w:tc>
      </w:tr>
      <w:tr w14:paraId="217278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09D22A">
            <w:pP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g__norank_f__Cyclobacteriacea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D04A14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35±0.001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B6E3A3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24±0.001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47E685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26±0.001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632AEC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17±0.0006</w:t>
            </w:r>
          </w:p>
        </w:tc>
      </w:tr>
      <w:tr w14:paraId="7157D6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920F5E">
            <w:pP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Actibacter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646562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79±0.007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925171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1.13±0.00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4B4B04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1.27±0.003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89D909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1.26±0.003</w:t>
            </w:r>
          </w:p>
        </w:tc>
      </w:tr>
      <w:tr w14:paraId="2DAADA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BBC23C">
            <w:pP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Coxiella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17480C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46±0.002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33BC71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1.44±0.01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D10AD9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1.37±0.015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9A11D5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1.33±0.0158</w:t>
            </w:r>
          </w:p>
        </w:tc>
      </w:tr>
      <w:tr w14:paraId="0FCFDE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8EC8E3">
            <w:pP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Labrenzia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BD5D65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3±0.000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B4B69E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29±0.000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CEBDD1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49±0.003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54BC7D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1.16±0.0112</w:t>
            </w:r>
          </w:p>
        </w:tc>
      </w:tr>
      <w:tr w14:paraId="46B742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A24A31">
            <w:pP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Microbulbifer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0501B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61±0.004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204B29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5±0.005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F030C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45±0.005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8BDD58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11±0.0001</w:t>
            </w:r>
          </w:p>
        </w:tc>
      </w:tr>
      <w:tr w14:paraId="3C658D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7B1D31">
            <w:pP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g__norank_f__Rhodothermacea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1BCE59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34±0.005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C7F564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1DB4A1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01±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A739EA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01±0.0001</w:t>
            </w:r>
          </w:p>
        </w:tc>
      </w:tr>
      <w:tr w14:paraId="6E048D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E099F8">
            <w:pP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g__norank_f__Anaerovoracacea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7F70B3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01±0.000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133FF2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01±0.000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88F43E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01±0.000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0EB362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01±0</w:t>
            </w:r>
          </w:p>
        </w:tc>
      </w:tr>
      <w:tr w14:paraId="72F9E4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BBB582">
            <w:pP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g__unclassified_o__Rhizobiales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2F14B8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22±0.000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3A9E2C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17±0.000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D2FB31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26±0.00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FB4E5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82±0.009</w:t>
            </w:r>
          </w:p>
        </w:tc>
      </w:tr>
      <w:tr w14:paraId="3E2A93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CB9477">
            <w:pP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Ilumatobacter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0B8D25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68±0.004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329E48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35±0.002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EF01D5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28±0.002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25FB68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14±0.0001</w:t>
            </w:r>
          </w:p>
        </w:tc>
      </w:tr>
      <w:tr w14:paraId="34595A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567F7C">
            <w:pP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Jejudonia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655DA9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1.09±0.008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C6FD48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1.25±0.005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EF7852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92±0.004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E78801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62±0.001</w:t>
            </w:r>
          </w:p>
        </w:tc>
      </w:tr>
      <w:tr w14:paraId="1328D8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E8BC9E">
            <w:pP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Anderseniella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98D20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27±0.001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BE9EE7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2±0.000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E2D28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23±0.000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B3008C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22±0.0009</w:t>
            </w:r>
          </w:p>
        </w:tc>
      </w:tr>
      <w:tr w14:paraId="5CDA25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0A21FA">
            <w:pP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Legionella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C636BC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1.42±0.019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2E85A3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1.43±0.019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C9B90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28±0.002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CBE9EE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17±0.0007</w:t>
            </w:r>
          </w:p>
        </w:tc>
      </w:tr>
      <w:tr w14:paraId="40B7D9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E266FB">
            <w:pP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Spiroplasma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958EB1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8FD82C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64C87A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6BEEE0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±0</w:t>
            </w:r>
          </w:p>
        </w:tc>
      </w:tr>
      <w:tr w14:paraId="43C026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171A5C">
            <w:pP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Seonamhaeicola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5B23A5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01±0.000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73642F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01±0.000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D7207D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17±0.002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0624D7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78±0.0095</w:t>
            </w:r>
          </w:p>
        </w:tc>
      </w:tr>
      <w:tr w14:paraId="637B3D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880612">
            <w:pP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Lutibacter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5DA972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3A4A23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01±0.000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3B04BF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05±0.000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31D9BF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0.46±0.0069</w:t>
            </w:r>
          </w:p>
        </w:tc>
      </w:tr>
      <w:tr w14:paraId="4151E9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7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9EE15D8">
            <w:pP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4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DC8B904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21.29±0.0569</w:t>
            </w:r>
          </w:p>
        </w:tc>
        <w:tc>
          <w:tcPr>
            <w:tcW w:w="138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86E951C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16.04±0.0423</w:t>
            </w:r>
          </w:p>
        </w:tc>
        <w:tc>
          <w:tcPr>
            <w:tcW w:w="138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55B380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15.05±0.045</w:t>
            </w:r>
          </w:p>
        </w:tc>
        <w:tc>
          <w:tcPr>
            <w:tcW w:w="138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7812AC0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12.51±0.0078</w:t>
            </w:r>
          </w:p>
        </w:tc>
      </w:tr>
    </w:tbl>
    <w:p w14:paraId="1439B1C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both"/>
        <w:textAlignment w:val="auto"/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  <w:highlight w:val="none"/>
          <w:lang w:val="en-US" w:eastAsia="zh-CN"/>
        </w:rPr>
        <w:t>Fa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,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  <w:highlight w:val="none"/>
          <w:lang w:val="en-US" w:eastAsia="zh-CN"/>
        </w:rPr>
        <w:t xml:space="preserve"> Favites abdita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;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  <w:highlight w:val="none"/>
          <w:lang w:val="en-US" w:eastAsia="zh-CN"/>
        </w:rPr>
        <w:t xml:space="preserve"> Fs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,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  <w:highlight w:val="none"/>
          <w:lang w:val="en-US" w:eastAsia="zh-CN"/>
        </w:rPr>
        <w:t>Favia speciosa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;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  <w:highlight w:val="none"/>
          <w:lang w:val="en-US" w:eastAsia="zh-CN"/>
        </w:rPr>
        <w:t xml:space="preserve"> Md, Montipora digitata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;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  <w:highlight w:val="none"/>
          <w:lang w:val="en-US" w:eastAsia="zh-CN"/>
        </w:rPr>
        <w:t xml:space="preserve"> Ps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,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  <w:highlight w:val="none"/>
          <w:lang w:val="en-US" w:eastAsia="zh-CN"/>
        </w:rPr>
        <w:t xml:space="preserve"> Porites solida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.</w:t>
      </w:r>
    </w:p>
    <w:p w14:paraId="3AB69F23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3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6CF4"/>
    <w:rsid w:val="00240411"/>
    <w:rsid w:val="007F769F"/>
    <w:rsid w:val="00FF6CF4"/>
    <w:rsid w:val="20DF7318"/>
    <w:rsid w:val="210C5DA2"/>
    <w:rsid w:val="34E1796E"/>
    <w:rsid w:val="653114CE"/>
    <w:rsid w:val="6A4D4BB4"/>
    <w:rsid w:val="717A6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5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4">
    <w:name w:val="Table Grid"/>
    <w:basedOn w:val="13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6">
    <w:name w:val="标题 1 字符"/>
    <w:basedOn w:val="15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7">
    <w:name w:val="标题 2 字符"/>
    <w:basedOn w:val="15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8">
    <w:name w:val="标题 3 字符"/>
    <w:basedOn w:val="15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19">
    <w:name w:val="标题 4 字符"/>
    <w:basedOn w:val="15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0">
    <w:name w:val="标题 5 字符"/>
    <w:basedOn w:val="15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1">
    <w:name w:val="标题 6 字符"/>
    <w:basedOn w:val="15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2">
    <w:name w:val="标题 7 字符"/>
    <w:basedOn w:val="15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5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5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5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5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引用 字符"/>
    <w:basedOn w:val="15"/>
    <w:link w:val="27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ind w:left="720"/>
      <w:contextualSpacing/>
    </w:pPr>
  </w:style>
  <w:style w:type="character" w:customStyle="1" w:styleId="30">
    <w:name w:val="Intense Emphasis"/>
    <w:basedOn w:val="15"/>
    <w:qFormat/>
    <w:uiPriority w:val="21"/>
    <w:rPr>
      <w:i/>
      <w:iCs/>
      <w:color w:val="2F5597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2">
    <w:name w:val="明显引用 字符"/>
    <w:basedOn w:val="15"/>
    <w:link w:val="31"/>
    <w:qFormat/>
    <w:uiPriority w:val="30"/>
    <w:rPr>
      <w:i/>
      <w:iCs/>
      <w:color w:val="2F5597" w:themeColor="accent1" w:themeShade="BF"/>
    </w:rPr>
  </w:style>
  <w:style w:type="character" w:customStyle="1" w:styleId="33">
    <w:name w:val="Intense Reference"/>
    <w:basedOn w:val="15"/>
    <w:qFormat/>
    <w:uiPriority w:val="32"/>
    <w:rPr>
      <w:b/>
      <w:bCs/>
      <w:smallCaps/>
      <w:color w:val="2F5597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374</Words>
  <Characters>4187</Characters>
  <Lines>109</Lines>
  <Paragraphs>112</Paragraphs>
  <TotalTime>0</TotalTime>
  <ScaleCrop>false</ScaleCrop>
  <LinksUpToDate>false</LinksUpToDate>
  <CharactersWithSpaces>4232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6T08:57:00Z</dcterms:created>
  <dc:creator>XY Z</dc:creator>
  <cp:lastModifiedBy>WPS_1569973574</cp:lastModifiedBy>
  <dcterms:modified xsi:type="dcterms:W3CDTF">2025-12-27T03:25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zFlMTc4MTRmNTIwY2YyMWJmNjlhMzI2OGM5MjU0NDUiLCJ1c2VySWQiOiI2Nzk2MjQ5ODQifQ==</vt:lpwstr>
  </property>
  <property fmtid="{D5CDD505-2E9C-101B-9397-08002B2CF9AE}" pid="3" name="KSOProductBuildVer">
    <vt:lpwstr>2052-12.1.0.24034</vt:lpwstr>
  </property>
  <property fmtid="{D5CDD505-2E9C-101B-9397-08002B2CF9AE}" pid="4" name="ICV">
    <vt:lpwstr>87DC6FFD66694608B882FF22C385DFB3_13</vt:lpwstr>
  </property>
</Properties>
</file>